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71BD8" w14:textId="72316FA2" w:rsidR="00676E6A" w:rsidRPr="00676E6A" w:rsidRDefault="00676E6A" w:rsidP="00797D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6E6A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676E6A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b/>
          <w:sz w:val="24"/>
        </w:rPr>
        <w:t>Table</w:t>
      </w:r>
      <w:proofErr w:type="spellEnd"/>
      <w:r w:rsidRPr="00676E6A">
        <w:rPr>
          <w:rFonts w:ascii="Times New Roman" w:hAnsi="Times New Roman" w:cs="Times New Roman"/>
          <w:b/>
          <w:sz w:val="24"/>
        </w:rPr>
        <w:t xml:space="preserve"> </w:t>
      </w:r>
      <w:r w:rsidR="00763BC5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676E6A">
        <w:rPr>
          <w:rFonts w:ascii="Times New Roman" w:hAnsi="Times New Roman" w:cs="Times New Roman"/>
          <w:b/>
          <w:sz w:val="24"/>
        </w:rPr>
        <w:t>.</w:t>
      </w:r>
      <w:r w:rsidRPr="00676E6A">
        <w:rPr>
          <w:sz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Antibody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clones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fluorochromes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flow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panels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6E6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76E6A">
        <w:rPr>
          <w:rFonts w:ascii="Times New Roman" w:hAnsi="Times New Roman" w:cs="Times New Roman"/>
          <w:sz w:val="24"/>
          <w:szCs w:val="24"/>
        </w:rPr>
        <w:fldChar w:fldCharType="begin"/>
      </w:r>
      <w:r w:rsidRPr="00676E6A">
        <w:rPr>
          <w:rFonts w:ascii="Times New Roman" w:hAnsi="Times New Roman" w:cs="Times New Roman"/>
          <w:sz w:val="24"/>
          <w:szCs w:val="24"/>
        </w:rPr>
        <w:instrText xml:space="preserve"> LINK Excel.Sheet.12 "C:\\Users\\PC\\Downloads\\Supp Table 1.xlsx" "Sayfa1!R2C2:R30C6" \a \f 4 \h  \* MERGEFORMAT </w:instrText>
      </w:r>
      <w:r w:rsidRPr="00676E6A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2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332"/>
        <w:gridCol w:w="1727"/>
        <w:gridCol w:w="1060"/>
        <w:gridCol w:w="3680"/>
      </w:tblGrid>
      <w:tr w:rsidR="00676E6A" w:rsidRPr="00676E6A" w14:paraId="68606373" w14:textId="77777777" w:rsidTr="00676E6A">
        <w:trPr>
          <w:trHeight w:val="31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3F97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676E6A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>SPECIFITY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56B4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676E6A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>CLONE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2172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676E6A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>FLUOROCHROM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E22A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676E6A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>SUPPLIER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6BE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676E6A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 xml:space="preserve">PANEL </w:t>
            </w:r>
          </w:p>
        </w:tc>
      </w:tr>
      <w:tr w:rsidR="00676E6A" w:rsidRPr="00676E6A" w14:paraId="1715CB14" w14:textId="77777777" w:rsidTr="00797D7B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1263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11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SK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F48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PC-C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B0A4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6F51A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66C735C4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6F92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FB7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M-A2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223A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CE6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8371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 xml:space="preserve">+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76188811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7F11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1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610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HIL-7R-M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352F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0336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0BC67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3FC6CF3F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ED69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45R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AB17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L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1F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7A6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13BF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21A10FC0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6D2B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TLA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D6D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L3D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2C1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/Cyanine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2C36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FDD1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5170670A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F72A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FOXP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EBD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259D/C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3C7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BE65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053E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072B9D10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D075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TGF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12F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21C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536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Purified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DBA6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FF8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65E4E605" w14:textId="77777777" w:rsidTr="00676E6A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1913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b/>
                <w:lang w:eastAsia="tr-TR"/>
              </w:rPr>
              <w:t>Helio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B277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22F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3A6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42E1A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998BA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268ED406" w14:textId="77777777" w:rsidTr="00676E6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2E7A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8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BDF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 xml:space="preserve"> HIT8a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5BD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C45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ED57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8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3A672E81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B5B5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b/>
                <w:lang w:eastAsia="tr-TR"/>
              </w:rPr>
              <w:t>Granzym</w:t>
            </w:r>
            <w:proofErr w:type="spellEnd"/>
            <w:r w:rsidRPr="00676E6A">
              <w:rPr>
                <w:rFonts w:eastAsia="Times New Roman" w:cstheme="minorHAnsi"/>
                <w:b/>
                <w:lang w:eastAsia="tr-TR"/>
              </w:rPr>
              <w:t xml:space="preserve">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BE3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GB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24A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20F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9AA4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8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and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inflammatory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217C0E75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DF4F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A86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L2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3A1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EC48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5DF1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8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0840DEAE" w14:textId="77777777" w:rsidTr="00676E6A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7293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HLAD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39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G46-6 (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also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L24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286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/Cyanine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735B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42F2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8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T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6D2F8AA3" w14:textId="77777777" w:rsidTr="00676E6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CF2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19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318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SJ25C1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955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FD70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9697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18F97560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86F3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FC4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Y1G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28F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PC-C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80D8F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D01C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7E7B5C1F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AE0E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222F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D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296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76DC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BFDF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 xml:space="preserve">+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7C0FCF68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1E93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DD6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HIB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0E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1323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F4BE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4CEF59BE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B79B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IL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5B4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JES3-9D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4FF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/Cyanine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C36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2EB07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34DAF984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B727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009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HB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E41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144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4E46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and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inflammatory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s</w:t>
            </w:r>
            <w:proofErr w:type="spellEnd"/>
          </w:p>
        </w:tc>
      </w:tr>
      <w:tr w:rsidR="00676E6A" w:rsidRPr="00676E6A" w14:paraId="529E7A04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C56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F1D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ML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ED2C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B749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3D8B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and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inflammatory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s</w:t>
            </w:r>
            <w:proofErr w:type="spellEnd"/>
          </w:p>
        </w:tc>
      </w:tr>
      <w:tr w:rsidR="00676E6A" w:rsidRPr="00676E6A" w14:paraId="7E83812A" w14:textId="77777777" w:rsidTr="00676E6A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BD80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AD5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M-T2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CF2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B18F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A0F8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19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Breg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and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inflammatory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s</w:t>
            </w:r>
            <w:proofErr w:type="spellEnd"/>
          </w:p>
        </w:tc>
      </w:tr>
      <w:tr w:rsidR="00676E6A" w:rsidRPr="00676E6A" w14:paraId="5EB20690" w14:textId="77777777" w:rsidTr="00676E6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2C82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XCR5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41A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RF8B2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57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AP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68ABF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58F2B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cTFH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084BF53C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A704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CR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A17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11A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516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/Cyanine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DE9F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47A1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cTFH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18087ED5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977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PD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CB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 xml:space="preserve">A17188B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E95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E7A6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proofErr w:type="spellStart"/>
            <w:r w:rsidRPr="00676E6A">
              <w:rPr>
                <w:rFonts w:eastAsia="Times New Roman" w:cstheme="minorHAnsi"/>
                <w:lang w:eastAsia="tr-TR"/>
              </w:rPr>
              <w:t>Biolegen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BC74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cTFH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690AA7AA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5FE9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BCL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3FC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K112-9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F0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/Cyanine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C9E7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93C4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cTFH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165860BA" w14:textId="77777777" w:rsidTr="00676E6A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1B5E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ICO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D39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DX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3E05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30A7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4C64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cTFH</w:t>
            </w:r>
            <w:proofErr w:type="spellEnd"/>
            <w:r w:rsidRPr="00676E6A">
              <w:rPr>
                <w:rFonts w:eastAsia="Times New Roman" w:cstheme="minorHAnsi"/>
                <w:lang w:eastAsia="tr-TR"/>
              </w:rPr>
              <w:t xml:space="preserve">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0B1D644C" w14:textId="77777777" w:rsidTr="00676E6A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707F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IL17A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A96D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N49-653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D0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33F1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274F4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Th17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3FF6C984" w14:textId="77777777" w:rsidTr="00676E6A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7F2C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IL17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5A02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O33-7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B9D9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PERCP5.5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F84E0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948B3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Th17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  <w:tr w:rsidR="00676E6A" w:rsidRPr="00676E6A" w14:paraId="7F89A945" w14:textId="77777777" w:rsidTr="00676E6A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9DDF" w14:textId="77777777" w:rsidR="00676E6A" w:rsidRPr="00676E6A" w:rsidRDefault="00676E6A" w:rsidP="00676E6A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r w:rsidRPr="00676E6A">
              <w:rPr>
                <w:rFonts w:eastAsia="Times New Roman" w:cstheme="minorHAnsi"/>
                <w:b/>
                <w:lang w:eastAsia="tr-TR"/>
              </w:rPr>
              <w:t>CD45RO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7ACF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UCHL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285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FI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AAD4E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B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77468" w14:textId="77777777" w:rsidR="00676E6A" w:rsidRPr="00676E6A" w:rsidRDefault="00676E6A" w:rsidP="00676E6A">
            <w:pPr>
              <w:spacing w:after="0" w:line="240" w:lineRule="auto"/>
              <w:jc w:val="center"/>
              <w:rPr>
                <w:rFonts w:eastAsia="Times New Roman" w:cstheme="minorHAnsi"/>
                <w:lang w:eastAsia="tr-TR"/>
              </w:rPr>
            </w:pPr>
            <w:r w:rsidRPr="00676E6A">
              <w:rPr>
                <w:rFonts w:eastAsia="Times New Roman" w:cstheme="minorHAnsi"/>
                <w:lang w:eastAsia="tr-TR"/>
              </w:rPr>
              <w:t>CD4</w:t>
            </w:r>
            <w:r w:rsidRPr="00676E6A">
              <w:rPr>
                <w:rFonts w:eastAsia="Times New Roman" w:cstheme="minorHAnsi"/>
                <w:vertAlign w:val="superscript"/>
                <w:lang w:eastAsia="tr-TR"/>
              </w:rPr>
              <w:t>+</w:t>
            </w:r>
            <w:r w:rsidRPr="00676E6A">
              <w:rPr>
                <w:rFonts w:eastAsia="Times New Roman" w:cstheme="minorHAnsi"/>
                <w:lang w:eastAsia="tr-TR"/>
              </w:rPr>
              <w:t xml:space="preserve"> Th17 </w:t>
            </w:r>
            <w:proofErr w:type="spellStart"/>
            <w:r w:rsidRPr="00676E6A">
              <w:rPr>
                <w:rFonts w:eastAsia="Times New Roman" w:cstheme="minorHAnsi"/>
                <w:lang w:eastAsia="tr-TR"/>
              </w:rPr>
              <w:t>subset</w:t>
            </w:r>
            <w:proofErr w:type="spellEnd"/>
          </w:p>
        </w:tc>
      </w:tr>
    </w:tbl>
    <w:p w14:paraId="5F2FC70F" w14:textId="77777777" w:rsidR="00843368" w:rsidRDefault="00676E6A">
      <w:r w:rsidRPr="00676E6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43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6A"/>
    <w:rsid w:val="00676E6A"/>
    <w:rsid w:val="00763BC5"/>
    <w:rsid w:val="00797D7B"/>
    <w:rsid w:val="0084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2A557"/>
  <w15:chartTrackingRefBased/>
  <w15:docId w15:val="{214BD996-3A1D-4436-B029-4E6B697FF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8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5-10-22T06:26:00Z</dcterms:created>
  <dcterms:modified xsi:type="dcterms:W3CDTF">2026-02-11T12:23:00Z</dcterms:modified>
</cp:coreProperties>
</file>